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7BEBC" w14:textId="19CC4CB9" w:rsidR="00D66F9D" w:rsidRPr="00395097" w:rsidRDefault="00B15E5F" w:rsidP="00D66F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9299195"/>
      <w:r w:rsidRPr="00F17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702D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</w:rPr>
        <w:t>: Association between physical activity</w:t>
      </w:r>
      <w:r w:rsidR="00AD63BF">
        <w:rPr>
          <w:rFonts w:ascii="Times New Roman" w:hAnsi="Times New Roman" w:cs="Times New Roman"/>
          <w:b/>
          <w:bCs/>
          <w:sz w:val="24"/>
          <w:szCs w:val="24"/>
        </w:rPr>
        <w:t xml:space="preserve"> overall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(in MET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proofErr w:type="spellStart"/>
      <w:r w:rsidR="00D66F9D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r</w:t>
      </w:r>
      <w:proofErr w:type="spellEnd"/>
      <w:r w:rsidR="00D66F9D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/week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) and ovarian cancer among women with a </w:t>
      </w:r>
      <w:r w:rsidR="00D66F9D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1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D66F9D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2</w:t>
      </w:r>
      <w:r w:rsidR="00D66F9D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mutation.</w:t>
      </w:r>
    </w:p>
    <w:tbl>
      <w:tblPr>
        <w:tblStyle w:val="TableGrid"/>
        <w:tblpPr w:leftFromText="180" w:rightFromText="180" w:vertAnchor="page" w:horzAnchor="margin" w:tblpXSpec="center" w:tblpY="2253"/>
        <w:tblW w:w="11072" w:type="dxa"/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1710"/>
        <w:gridCol w:w="810"/>
        <w:gridCol w:w="1890"/>
        <w:gridCol w:w="720"/>
        <w:gridCol w:w="1801"/>
        <w:gridCol w:w="816"/>
      </w:tblGrid>
      <w:tr w:rsidR="008465EF" w:rsidRPr="007E647A" w14:paraId="44589C4D" w14:textId="77777777" w:rsidTr="008465EF">
        <w:trPr>
          <w:trHeight w:val="656"/>
        </w:trPr>
        <w:tc>
          <w:tcPr>
            <w:tcW w:w="2335" w:type="dxa"/>
            <w:tcBorders>
              <w:bottom w:val="single" w:sz="4" w:space="0" w:color="auto"/>
            </w:tcBorders>
          </w:tcPr>
          <w:bookmarkEnd w:id="0"/>
          <w:p w14:paraId="03D0163F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sical activit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60F22954" w14:textId="5555D260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T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r</w:t>
            </w:r>
            <w:proofErr w:type="spellEnd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/</w:t>
            </w:r>
            <w:proofErr w:type="gramStart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week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286F6E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/</w:t>
            </w:r>
          </w:p>
          <w:p w14:paraId="3B47A8BA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20B24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O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6404F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41E5F6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(95% </w:t>
            </w:r>
            <w:proofErr w:type="gramStart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3EC1B2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E9983E2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(95% </w:t>
            </w:r>
            <w:proofErr w:type="gramStart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265541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465EF" w:rsidRPr="007E647A" w14:paraId="790E6C1B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1670FF8E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08AC4D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C6C4E9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7D0EAA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A8587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55A1DE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C2FB20A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CCE1528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5EF" w:rsidRPr="007E647A" w14:paraId="47AC4CD6" w14:textId="77777777" w:rsidTr="008465EF">
        <w:trPr>
          <w:trHeight w:val="228"/>
        </w:trPr>
        <w:tc>
          <w:tcPr>
            <w:tcW w:w="2335" w:type="dxa"/>
            <w:tcBorders>
              <w:top w:val="nil"/>
              <w:bottom w:val="nil"/>
            </w:tcBorders>
          </w:tcPr>
          <w:p w14:paraId="39563A13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6.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FEC4E4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D43E7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46C1FD5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30E23B8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7D0E8D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8A426B8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C6E1F1D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465EF" w:rsidRPr="007E647A" w14:paraId="3EA5875B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380C9B83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 ≤ 21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B6CE6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/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1908C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729F72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5BBA8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78, 2.2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0E6B1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32DFEE1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79, 2.26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697F52C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8465EF" w:rsidRPr="007E647A" w14:paraId="404B9AD6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6F4676F6" w14:textId="77777777" w:rsidR="008465EF" w:rsidRPr="002E511B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4EB173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/6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FA932B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ECC557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F5B89F2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45, 1.3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C8061E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59F9AD2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45, 1.31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7032FC0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8465EF" w:rsidRPr="007E647A" w14:paraId="67F0AC70" w14:textId="77777777" w:rsidTr="008465EF">
        <w:trPr>
          <w:trHeight w:val="135"/>
        </w:trPr>
        <w:tc>
          <w:tcPr>
            <w:tcW w:w="2335" w:type="dxa"/>
            <w:tcBorders>
              <w:top w:val="nil"/>
              <w:bottom w:val="nil"/>
            </w:tcBorders>
          </w:tcPr>
          <w:p w14:paraId="2F7FE58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orou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95211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C236045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312D0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D98559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18F7C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0E61FF3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7648FE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5EF" w:rsidRPr="007E647A" w14:paraId="382B0691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17142EB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2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50D6C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4C884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713F81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22237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B839A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28924FF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25D163E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465EF" w:rsidRPr="007E647A" w14:paraId="7D31429D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65A7AB6F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≤ 27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68BB74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EC5432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66A9C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8CFAB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79E3EA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42967C5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78, 2.32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37EA94A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465EF" w:rsidRPr="007E647A" w14:paraId="57ED07B3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65D56CDB" w14:textId="77777777" w:rsidR="008465EF" w:rsidRPr="002E511B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BDF615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/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966C6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6, 2.01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EC89C8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129D85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69, 1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5D274B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9B95018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70, 2.00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5429F7B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8465EF" w:rsidRPr="007E647A" w14:paraId="302CC8DC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3B4D4BF3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676EAA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0D2AE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32B947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FAB3D5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D1C075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7BD1065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CEC4C03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5EF" w:rsidRPr="007E647A" w14:paraId="243A5CC8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41227B7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15.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E81C89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9BA17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68E2912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CA857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6EC540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E9209B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38C30D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465EF" w:rsidRPr="007E647A" w14:paraId="525C4F19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nil"/>
            </w:tcBorders>
          </w:tcPr>
          <w:p w14:paraId="6E0632BB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≤ 47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D5141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7170D4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025C31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B97A236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36C65D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764A1F9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59, 1.67)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AA68C2C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465EF" w:rsidRPr="007E647A" w14:paraId="465210A8" w14:textId="77777777" w:rsidTr="008465EF">
        <w:trPr>
          <w:trHeight w:val="214"/>
        </w:trPr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3A534720" w14:textId="77777777" w:rsidR="008465EF" w:rsidRPr="002E511B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7DC76AF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6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FC1EC2B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61, 1.5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D8E0A3B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D2B66C1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7, 1.5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511D479" w14:textId="77777777" w:rsidR="008465EF" w:rsidRPr="007E647A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48112868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6, 1.55)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554800C3" w14:textId="77777777" w:rsidR="008465EF" w:rsidRDefault="008465EF" w:rsidP="008465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14:paraId="4E5796AD" w14:textId="77777777" w:rsidR="007618F1" w:rsidRDefault="007618F1">
      <w:pPr>
        <w:rPr>
          <w:rFonts w:ascii="Times New Roman" w:hAnsi="Times New Roman" w:cs="Times New Roman"/>
          <w:sz w:val="20"/>
          <w:szCs w:val="20"/>
        </w:rPr>
      </w:pPr>
    </w:p>
    <w:p w14:paraId="6B036BCD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541B66CE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5443B6DD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417534C2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6AA306A6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2268D2C0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3AAC291E" w14:textId="77777777" w:rsidR="006464C6" w:rsidRDefault="006464C6">
      <w:pPr>
        <w:rPr>
          <w:rFonts w:ascii="Times New Roman" w:hAnsi="Times New Roman" w:cs="Times New Roman"/>
          <w:sz w:val="20"/>
          <w:szCs w:val="20"/>
        </w:rPr>
      </w:pPr>
    </w:p>
    <w:p w14:paraId="2770D4AD" w14:textId="77777777" w:rsidR="006464C6" w:rsidRPr="002E511B" w:rsidRDefault="006464C6" w:rsidP="006464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511B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gramStart"/>
      <w:r w:rsidRPr="002E511B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2E511B">
        <w:rPr>
          <w:rFonts w:ascii="Times New Roman" w:hAnsi="Times New Roman" w:cs="Times New Roman"/>
          <w:sz w:val="20"/>
          <w:szCs w:val="20"/>
        </w:rPr>
        <w:t xml:space="preserve"> odds ratio; CI, confidence interval.</w:t>
      </w:r>
    </w:p>
    <w:p w14:paraId="35A42754" w14:textId="580DA518" w:rsidR="00982955" w:rsidRDefault="00982955" w:rsidP="009829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127454832"/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E511B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(ages 12–34) was calculated by summing and averaging the metabolic equivalent of the five predefined age periods.</w:t>
      </w:r>
      <w:bookmarkEnd w:id="1"/>
    </w:p>
    <w:p w14:paraId="2E9BADD7" w14:textId="341E9923" w:rsidR="006464C6" w:rsidRDefault="00982955" w:rsidP="006464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464C6" w:rsidRPr="002E511B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6464C6" w:rsidRPr="002E511B">
        <w:rPr>
          <w:rFonts w:ascii="Times New Roman" w:hAnsi="Times New Roman" w:cs="Times New Roman"/>
          <w:sz w:val="20"/>
          <w:szCs w:val="20"/>
        </w:rPr>
        <w:t xml:space="preserve"> for personal history of breast cancer (no/yes), oral contraceptive use (never/ever), breastfeeding (never/ever), </w:t>
      </w:r>
      <w:r w:rsidR="006464C6">
        <w:rPr>
          <w:rFonts w:ascii="Times New Roman" w:hAnsi="Times New Roman" w:cs="Times New Roman"/>
          <w:sz w:val="20"/>
          <w:szCs w:val="20"/>
        </w:rPr>
        <w:t>MHT</w:t>
      </w:r>
      <w:r w:rsidR="006464C6" w:rsidRPr="002E511B">
        <w:rPr>
          <w:rFonts w:ascii="Times New Roman" w:hAnsi="Times New Roman" w:cs="Times New Roman"/>
          <w:sz w:val="20"/>
          <w:szCs w:val="20"/>
        </w:rPr>
        <w:t xml:space="preserve"> use (never/ever) and tubal ligation (no/yes).</w:t>
      </w:r>
    </w:p>
    <w:p w14:paraId="07E68D52" w14:textId="02BB71FA" w:rsidR="00982955" w:rsidRDefault="00982955" w:rsidP="006464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E511B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for personal history of breast cancer (no/yes), oral contraceptive use (never/ever), breastfeeding (never/ever), </w:t>
      </w:r>
      <w:r>
        <w:rPr>
          <w:rFonts w:ascii="Times New Roman" w:hAnsi="Times New Roman" w:cs="Times New Roman"/>
          <w:sz w:val="20"/>
          <w:szCs w:val="20"/>
        </w:rPr>
        <w:t>MHT</w:t>
      </w:r>
      <w:r w:rsidRPr="002E511B">
        <w:rPr>
          <w:rFonts w:ascii="Times New Roman" w:hAnsi="Times New Roman" w:cs="Times New Roman"/>
          <w:sz w:val="20"/>
          <w:szCs w:val="20"/>
        </w:rPr>
        <w:t xml:space="preserve"> use (never/ever), tubal ligation (no/yes) and BMI at age 18.</w:t>
      </w:r>
    </w:p>
    <w:p w14:paraId="10444AB6" w14:textId="442BBF8D" w:rsidR="006464C6" w:rsidRPr="002E511B" w:rsidRDefault="00982955" w:rsidP="006464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Hlk127454822"/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6464C6" w:rsidRPr="002E511B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="006464C6" w:rsidRPr="002E511B">
        <w:rPr>
          <w:rFonts w:ascii="Times New Roman" w:hAnsi="Times New Roman" w:cs="Times New Roman"/>
          <w:sz w:val="20"/>
          <w:szCs w:val="20"/>
        </w:rPr>
        <w:t xml:space="preserve"> physical activity was calculated as the sum of moderate and vigorous physical activity.</w:t>
      </w:r>
    </w:p>
    <w:bookmarkEnd w:id="2"/>
    <w:p w14:paraId="0077D573" w14:textId="77777777" w:rsidR="006464C6" w:rsidRPr="002E511B" w:rsidRDefault="006464C6" w:rsidP="006464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3E3F62" w14:textId="2CE56A78" w:rsidR="006464C6" w:rsidRPr="00B15E5F" w:rsidRDefault="006464C6" w:rsidP="00B15E5F">
      <w:pPr>
        <w:widowControl/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6464C6" w:rsidRPr="00B15E5F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81508"/>
    <w:rsid w:val="00982955"/>
    <w:rsid w:val="009B3A8F"/>
    <w:rsid w:val="00A84769"/>
    <w:rsid w:val="00A92E9F"/>
    <w:rsid w:val="00AC1C02"/>
    <w:rsid w:val="00AD02F1"/>
    <w:rsid w:val="00AD63BF"/>
    <w:rsid w:val="00B15E5F"/>
    <w:rsid w:val="00B40BF7"/>
    <w:rsid w:val="00BC2AD3"/>
    <w:rsid w:val="00BC3E84"/>
    <w:rsid w:val="00BD2711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65804"/>
    <w:rsid w:val="00E72CBB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4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2</cp:revision>
  <dcterms:created xsi:type="dcterms:W3CDTF">2022-06-14T01:48:00Z</dcterms:created>
  <dcterms:modified xsi:type="dcterms:W3CDTF">2023-10-19T14:26:00Z</dcterms:modified>
</cp:coreProperties>
</file>